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1A38C" w14:textId="2E083FB4" w:rsidR="00FD2AD6" w:rsidRDefault="00D90536">
      <w:pPr>
        <w:rPr>
          <w:b/>
          <w:bCs/>
        </w:rPr>
      </w:pPr>
      <w:r w:rsidRPr="00D90536">
        <w:rPr>
          <w:b/>
          <w:bCs/>
        </w:rPr>
        <w:t xml:space="preserve">Supplementary </w:t>
      </w:r>
      <w:r>
        <w:rPr>
          <w:b/>
          <w:bCs/>
        </w:rPr>
        <w:t>tables and figures</w:t>
      </w:r>
    </w:p>
    <w:p w14:paraId="5D0F4717" w14:textId="0766849B" w:rsidR="00AB1A9D" w:rsidRPr="009E0D23" w:rsidRDefault="00AB1A9D" w:rsidP="00AB1A9D">
      <w:pPr>
        <w:numPr>
          <w:ilvl w:val="0"/>
          <w:numId w:val="1"/>
        </w:numPr>
        <w:rPr>
          <w:sz w:val="20"/>
          <w:szCs w:val="20"/>
        </w:rPr>
      </w:pPr>
      <w:r w:rsidRPr="009E0D23">
        <w:rPr>
          <w:sz w:val="20"/>
          <w:szCs w:val="20"/>
        </w:rPr>
        <w:t>Supplementary tables 1 &amp; 2 provided as separate excel files.</w:t>
      </w:r>
    </w:p>
    <w:tbl>
      <w:tblPr>
        <w:tblStyle w:val="6"/>
        <w:tblW w:w="9026" w:type="dxa"/>
        <w:tblLayout w:type="fixed"/>
        <w:tblLook w:val="0400" w:firstRow="0" w:lastRow="0" w:firstColumn="0" w:lastColumn="0" w:noHBand="0" w:noVBand="1"/>
      </w:tblPr>
      <w:tblGrid>
        <w:gridCol w:w="2525"/>
        <w:gridCol w:w="992"/>
        <w:gridCol w:w="1134"/>
        <w:gridCol w:w="1134"/>
        <w:gridCol w:w="851"/>
        <w:gridCol w:w="1134"/>
        <w:gridCol w:w="1256"/>
      </w:tblGrid>
      <w:tr w:rsidR="00385F87" w:rsidRPr="002B69CB" w14:paraId="10C154F5" w14:textId="77777777" w:rsidTr="002B69CB">
        <w:trPr>
          <w:trHeight w:val="325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E29029" w14:textId="58095EC1" w:rsidR="00385F87" w:rsidRPr="002B69CB" w:rsidRDefault="00385F87" w:rsidP="002B69CB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bCs/>
                <w:sz w:val="20"/>
                <w:szCs w:val="20"/>
              </w:rPr>
              <w:t>Supplementa</w:t>
            </w:r>
            <w:r w:rsidR="009E0D23">
              <w:rPr>
                <w:b/>
                <w:bCs/>
                <w:sz w:val="20"/>
                <w:szCs w:val="20"/>
              </w:rPr>
              <w:t>ry</w:t>
            </w:r>
            <w:r w:rsidRPr="002B69CB">
              <w:rPr>
                <w:b/>
                <w:bCs/>
                <w:sz w:val="20"/>
                <w:szCs w:val="20"/>
              </w:rPr>
              <w:t xml:space="preserve"> table </w:t>
            </w:r>
            <w:r w:rsidR="00DA4EEA">
              <w:rPr>
                <w:b/>
                <w:bCs/>
                <w:sz w:val="20"/>
                <w:szCs w:val="20"/>
              </w:rPr>
              <w:t>3</w:t>
            </w:r>
            <w:r w:rsidRPr="002B69CB">
              <w:rPr>
                <w:b/>
                <w:sz w:val="20"/>
                <w:szCs w:val="20"/>
              </w:rPr>
              <w:t>. Model coefficients and variance (drinking status)</w:t>
            </w:r>
          </w:p>
        </w:tc>
      </w:tr>
      <w:tr w:rsidR="00385F87" w:rsidRPr="002B69CB" w14:paraId="1711AE38" w14:textId="77777777" w:rsidTr="002B69CB">
        <w:trPr>
          <w:trHeight w:val="245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63E4E962" w14:textId="77777777" w:rsidR="00385F87" w:rsidRPr="002B69CB" w:rsidRDefault="00385F87" w:rsidP="002B69CB">
            <w:pPr>
              <w:spacing w:before="0" w:after="0" w:line="240" w:lineRule="auto"/>
              <w:rPr>
                <w:sz w:val="20"/>
                <w:szCs w:val="20"/>
              </w:rPr>
            </w:pPr>
            <w:r w:rsidRPr="002B69CB">
              <w:rPr>
                <w:sz w:val="20"/>
                <w:szCs w:val="20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FDA3F26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Null model</w:t>
            </w:r>
          </w:p>
        </w:tc>
        <w:tc>
          <w:tcPr>
            <w:tcW w:w="3241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B579E2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Main effects model</w:t>
            </w:r>
          </w:p>
        </w:tc>
      </w:tr>
      <w:tr w:rsidR="00385F87" w:rsidRPr="002B69CB" w14:paraId="4708228E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1C554907" w14:textId="77777777" w:rsidR="00385F87" w:rsidRPr="002B69CB" w:rsidRDefault="00385F87" w:rsidP="002B69CB">
            <w:pPr>
              <w:spacing w:before="0" w:after="0" w:line="240" w:lineRule="auto"/>
              <w:rPr>
                <w:sz w:val="20"/>
                <w:szCs w:val="20"/>
              </w:rPr>
            </w:pPr>
            <w:r w:rsidRPr="002B69C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EDF4B3E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est.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75637C2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lower CI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1A5C3BA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upper CI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F527D87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est.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5AA67E68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lower CI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4C37DE" w14:textId="77777777" w:rsidR="00385F87" w:rsidRPr="002B69CB" w:rsidRDefault="00385F87" w:rsidP="002B69CB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2B69CB">
              <w:rPr>
                <w:b/>
                <w:sz w:val="20"/>
                <w:szCs w:val="20"/>
              </w:rPr>
              <w:t>upper CI</w:t>
            </w:r>
          </w:p>
        </w:tc>
      </w:tr>
      <w:tr w:rsidR="00385F87" w:rsidRPr="002B69CB" w14:paraId="7A584B93" w14:textId="77777777" w:rsidTr="002B69CB">
        <w:trPr>
          <w:trHeight w:val="325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2A8CE5CA" w14:textId="1F1CDDD3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Fixed effects: Regression Coefficients</w:t>
            </w:r>
          </w:p>
        </w:tc>
      </w:tr>
      <w:tr w:rsidR="00385F87" w:rsidRPr="002B69CB" w14:paraId="479988AD" w14:textId="77777777" w:rsidTr="002B69CB">
        <w:trPr>
          <w:trHeight w:val="312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28583466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ADEF96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712E82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B60935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301E19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A37A43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A477E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385F87" w:rsidRPr="002B69CB" w14:paraId="235FA93C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81D3CEC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Sex/ gen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70F0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8BC4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C2B9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50147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F162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7234C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5F87" w:rsidRPr="002B69CB" w14:paraId="6A23D014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7EC2EB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862F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8903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07D1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AEA2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152F4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AC4C76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48</w:t>
            </w:r>
          </w:p>
        </w:tc>
      </w:tr>
      <w:tr w:rsidR="00385F87" w:rsidRPr="002B69CB" w14:paraId="2C4B32E8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AF278B0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CE79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D0B7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E4B0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A1CB4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013F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00A0AB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5F87" w:rsidRPr="002B69CB" w14:paraId="38157C04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BECA8E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5-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774D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B13C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3B7A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9582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701B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7D9C2D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28</w:t>
            </w:r>
          </w:p>
        </w:tc>
      </w:tr>
      <w:tr w:rsidR="00385F87" w:rsidRPr="002B69CB" w14:paraId="6C255810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B43763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60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B619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AD0F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0678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09C5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B21A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45FDC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1.17</w:t>
            </w:r>
          </w:p>
        </w:tc>
      </w:tr>
      <w:tr w:rsidR="00385F87" w:rsidRPr="002B69CB" w14:paraId="520FACA3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FB0546C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3A1C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13FF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F617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CBB6D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1A24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D2A7D2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5F87" w:rsidRPr="002B69CB" w14:paraId="1421347C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E5ECBE5" w14:textId="3CED96C1" w:rsidR="00385F87" w:rsidRPr="002B69CB" w:rsidRDefault="00CE101D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0F27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3D7F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0F2C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0F74A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BA7E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B6606D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66</w:t>
            </w:r>
          </w:p>
        </w:tc>
      </w:tr>
      <w:tr w:rsidR="00385F87" w:rsidRPr="002B69CB" w14:paraId="34A42E66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8E72C8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3E25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F701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BCA3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9921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6950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831415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95</w:t>
            </w:r>
          </w:p>
        </w:tc>
      </w:tr>
      <w:tr w:rsidR="00385F87" w:rsidRPr="002B69CB" w14:paraId="2013F712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94D4B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0A21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7BFC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5D4C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147E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1940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B97F80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385F87" w:rsidRPr="002B69CB" w14:paraId="51BC724A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8FA3A0B" w14:textId="27E09454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 xml:space="preserve">NH </w:t>
            </w:r>
            <w:r w:rsidR="007172D4">
              <w:rPr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17CE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2947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B7A47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DBC1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952A5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86858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64</w:t>
            </w:r>
          </w:p>
        </w:tc>
      </w:tr>
      <w:tr w:rsidR="00385F87" w:rsidRPr="002B69CB" w14:paraId="09F646D2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579653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NH AI/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CAAC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045D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3659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D966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FF652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BD949E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43</w:t>
            </w:r>
          </w:p>
        </w:tc>
      </w:tr>
      <w:tr w:rsidR="00385F87" w:rsidRPr="002B69CB" w14:paraId="7A518DF0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8079678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44B9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3C89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2938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1AF7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5BF9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CC3459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5F87" w:rsidRPr="002B69CB" w14:paraId="22F6BD4E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5BF397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0C0E5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F6C2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5361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8D7F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2D14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392D4B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385F87" w:rsidRPr="002B69CB" w14:paraId="043C9564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EC930D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4+ years colle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3FB0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221A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28D1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A86E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597C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8C2A3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385F87" w:rsidRPr="002B69CB" w14:paraId="544812C4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3BD826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Survey ye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FF3D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A1DE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9F37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F1B0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D288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7495B7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5F87" w:rsidRPr="002B69CB" w14:paraId="421AF822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C04DE5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19F9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45FD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E6C5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D005C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A5C8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3CEB4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385F87" w:rsidRPr="002B69CB" w14:paraId="4DC55143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ADF51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F2FF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F152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C5D7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9F98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616C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2053B6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385F87" w:rsidRPr="002B69CB" w14:paraId="73C1306B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5CB45A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3B774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5C8CD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93824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99F6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61D4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77EBA6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85F87" w:rsidRPr="002B69CB" w14:paraId="01FE8666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56B6B8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8572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3855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E900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926E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6402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F75ED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385F87" w:rsidRPr="002B69CB" w14:paraId="6920866D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C76A92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5376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6B7EA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5A4E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4179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A0EB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0535CE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85F87" w:rsidRPr="002B69CB" w14:paraId="3B877C85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D1E26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E69AD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E669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2BC2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9AD7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1758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1C6326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385F87" w:rsidRPr="002B69CB" w14:paraId="2D14FCAF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7C0C68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8CABB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5602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79B7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C47E3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A2D1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20FA40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385F87" w:rsidRPr="002B69CB" w14:paraId="1232BDD9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2E926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264B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CD786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91A1D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9E64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42EB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7805B1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85F87" w:rsidRPr="002B69CB" w14:paraId="6F4EC3DE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FA9EE7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F4E9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793A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187DE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2FA0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5DF89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E15A45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385F87" w:rsidRPr="002B69CB" w14:paraId="001B2D38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BBD1E2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B680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1EF6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9A0E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3F768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29EA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07DAB2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85F87" w:rsidRPr="002B69CB" w14:paraId="2307B29D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A2661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3EC7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313C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1A99E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E056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166B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97EDD9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85F87" w:rsidRPr="002B69CB" w14:paraId="1DDD0A44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5BF2D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F4E8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5AFE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AC0C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71AC0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0F1B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6A4DDC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385F87" w:rsidRPr="002B69CB" w14:paraId="5F3E7088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3DF868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39C3B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6EE7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65BA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750D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517E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592E3E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385F87" w:rsidRPr="002B69CB" w14:paraId="56913565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70059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4740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45E0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712F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EABC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1A1C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C69168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385F87" w:rsidRPr="002B69CB" w14:paraId="3DBBF92D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BBA381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5858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012A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7D07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4D8C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DB7B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1BEBF4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85F87" w:rsidRPr="002B69CB" w14:paraId="71DD2047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F52FA2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39CF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9475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26A0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AB35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1DC7F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D8C7E7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385F87" w:rsidRPr="002B69CB" w14:paraId="6B3F23AC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B2C3DB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7EA3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2542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2E09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ECFD5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7E31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E0FB27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385F87" w:rsidRPr="002B69CB" w14:paraId="046FE610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70487B9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7BA1E4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A29771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3C9B420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C0FE72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4923672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38646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385F87" w:rsidRPr="002B69CB" w14:paraId="5E1C28C3" w14:textId="77777777" w:rsidTr="002B69CB">
        <w:trPr>
          <w:trHeight w:val="269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53D99B00" w14:textId="77777777" w:rsidR="00385F87" w:rsidRPr="002B69CB" w:rsidRDefault="00385F87" w:rsidP="002B69CB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B69CB">
              <w:rPr>
                <w:b/>
                <w:color w:val="000000"/>
                <w:sz w:val="20"/>
                <w:szCs w:val="20"/>
              </w:rPr>
              <w:t>Random effects: Variances</w:t>
            </w:r>
            <w:r w:rsidRPr="002B69CB">
              <w:rPr>
                <w:color w:val="000000"/>
                <w:sz w:val="20"/>
                <w:szCs w:val="20"/>
              </w:rPr>
              <w:t>  </w:t>
            </w:r>
          </w:p>
        </w:tc>
      </w:tr>
      <w:tr w:rsidR="00385F87" w:rsidRPr="002B69CB" w14:paraId="71DE5FBB" w14:textId="77777777" w:rsidTr="002B69CB">
        <w:trPr>
          <w:trHeight w:val="312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7954B1E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Stratum-Level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139EEC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68AAF9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17F4FDA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C27652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E5FF52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4D12F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385F87" w:rsidRPr="002B69CB" w14:paraId="7279ABC2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B0B7161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Individual-Lev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099E8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13B0D4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73A4A9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80BF0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42E9038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5F923B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85F87" w:rsidRPr="002B69CB" w14:paraId="02F5A58C" w14:textId="77777777" w:rsidTr="002B69CB">
        <w:trPr>
          <w:trHeight w:val="312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0BF38D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b/>
                <w:bCs/>
                <w:color w:val="000000"/>
                <w:sz w:val="20"/>
                <w:szCs w:val="20"/>
              </w:rPr>
              <w:lastRenderedPageBreak/>
              <w:t>Summary Statistics</w:t>
            </w:r>
          </w:p>
        </w:tc>
      </w:tr>
      <w:tr w:rsidR="00385F87" w:rsidRPr="002B69CB" w14:paraId="515EB66D" w14:textId="77777777" w:rsidTr="002B69CB">
        <w:trPr>
          <w:trHeight w:val="312"/>
        </w:trPr>
        <w:tc>
          <w:tcPr>
            <w:tcW w:w="2525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24DC99D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VP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7A15C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C60A6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8921C6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E1906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6DB9B3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3079F2A7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85F87" w:rsidRPr="002B69CB" w14:paraId="3CE9B6A9" w14:textId="77777777" w:rsidTr="002B69CB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3989518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PCV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640AAC3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87EC9C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31079F2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A22DC6F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66F458D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CBF7AE" w14:textId="77777777" w:rsidR="00385F87" w:rsidRPr="002B69CB" w:rsidRDefault="00385F87" w:rsidP="002B69CB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2B69C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85F87" w:rsidRPr="002B69CB" w14:paraId="33DFC365" w14:textId="77777777" w:rsidTr="002B69CB">
        <w:trPr>
          <w:trHeight w:val="312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D11532C" w14:textId="4A6CC7C0" w:rsidR="00385F87" w:rsidRPr="002B69CB" w:rsidRDefault="00385F87" w:rsidP="002B69CB">
            <w:pPr>
              <w:spacing w:before="0" w:line="240" w:lineRule="auto"/>
              <w:rPr>
                <w:sz w:val="20"/>
                <w:szCs w:val="20"/>
              </w:rPr>
            </w:pPr>
            <w:r w:rsidRPr="002B69CB">
              <w:rPr>
                <w:sz w:val="20"/>
                <w:szCs w:val="20"/>
              </w:rPr>
              <w:t>Reference categories: Male; 21-24; High school or less</w:t>
            </w:r>
            <w:r w:rsidR="009E0D23">
              <w:rPr>
                <w:sz w:val="20"/>
                <w:szCs w:val="20"/>
              </w:rPr>
              <w:t>; year 2000</w:t>
            </w:r>
          </w:p>
          <w:p w14:paraId="4CB0C0C2" w14:textId="2D9C88A3" w:rsidR="00385F87" w:rsidRPr="002B69CB" w:rsidRDefault="00385F87" w:rsidP="002B69CB">
            <w:pPr>
              <w:spacing w:before="0" w:line="240" w:lineRule="auto"/>
              <w:rPr>
                <w:sz w:val="20"/>
                <w:szCs w:val="20"/>
              </w:rPr>
            </w:pPr>
            <w:r w:rsidRPr="002B69CB">
              <w:rPr>
                <w:sz w:val="20"/>
                <w:szCs w:val="20"/>
              </w:rPr>
              <w:t>CI = Confidence Intervals</w:t>
            </w:r>
            <w:r w:rsidR="002B69CB" w:rsidRPr="002B69CB">
              <w:rPr>
                <w:sz w:val="20"/>
                <w:szCs w:val="20"/>
              </w:rPr>
              <w:t xml:space="preserve">, </w:t>
            </w:r>
            <w:r w:rsidRPr="002B69CB">
              <w:rPr>
                <w:sz w:val="20"/>
                <w:szCs w:val="20"/>
              </w:rPr>
              <w:t>VPC = Variance Partition Coefficient</w:t>
            </w:r>
            <w:r w:rsidR="002B69CB" w:rsidRPr="002B69CB">
              <w:rPr>
                <w:sz w:val="20"/>
                <w:szCs w:val="20"/>
              </w:rPr>
              <w:t xml:space="preserve">, </w:t>
            </w:r>
            <w:r w:rsidRPr="002B69CB">
              <w:rPr>
                <w:sz w:val="20"/>
                <w:szCs w:val="20"/>
              </w:rPr>
              <w:t>PCV = Proportional Change in Variation</w:t>
            </w:r>
          </w:p>
        </w:tc>
      </w:tr>
    </w:tbl>
    <w:p w14:paraId="74E75F99" w14:textId="77777777" w:rsidR="00385F87" w:rsidRDefault="00385F87" w:rsidP="009E0D23">
      <w:pPr>
        <w:spacing w:after="0" w:line="240" w:lineRule="auto"/>
        <w:rPr>
          <w:b/>
          <w:bCs/>
        </w:rPr>
      </w:pPr>
    </w:p>
    <w:p w14:paraId="19299586" w14:textId="77777777" w:rsidR="009E0D23" w:rsidRDefault="009E0D23" w:rsidP="009E0D23">
      <w:pPr>
        <w:spacing w:after="0" w:line="240" w:lineRule="auto"/>
        <w:rPr>
          <w:b/>
          <w:bCs/>
        </w:rPr>
      </w:pPr>
    </w:p>
    <w:tbl>
      <w:tblPr>
        <w:tblStyle w:val="6"/>
        <w:tblW w:w="9026" w:type="dxa"/>
        <w:tblLayout w:type="fixed"/>
        <w:tblLook w:val="0400" w:firstRow="0" w:lastRow="0" w:firstColumn="0" w:lastColumn="0" w:noHBand="0" w:noVBand="1"/>
      </w:tblPr>
      <w:tblGrid>
        <w:gridCol w:w="2525"/>
        <w:gridCol w:w="992"/>
        <w:gridCol w:w="1134"/>
        <w:gridCol w:w="1134"/>
        <w:gridCol w:w="851"/>
        <w:gridCol w:w="1134"/>
        <w:gridCol w:w="1256"/>
      </w:tblGrid>
      <w:tr w:rsidR="00AB1A9D" w:rsidRPr="00686752" w14:paraId="44EB2B6D" w14:textId="77777777" w:rsidTr="009E0D23">
        <w:trPr>
          <w:trHeight w:val="183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D783E0" w14:textId="1916578C" w:rsidR="00AB1A9D" w:rsidRPr="00686752" w:rsidRDefault="00AB1A9D" w:rsidP="009366A6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bCs/>
                <w:sz w:val="20"/>
                <w:szCs w:val="20"/>
              </w:rPr>
              <w:t>Supplementa</w:t>
            </w:r>
            <w:r w:rsidR="009E0D23">
              <w:rPr>
                <w:b/>
                <w:bCs/>
                <w:sz w:val="20"/>
                <w:szCs w:val="20"/>
              </w:rPr>
              <w:t>ry</w:t>
            </w:r>
            <w:r w:rsidRPr="00686752">
              <w:rPr>
                <w:b/>
                <w:bCs/>
                <w:sz w:val="20"/>
                <w:szCs w:val="20"/>
              </w:rPr>
              <w:t xml:space="preserve"> table 4</w:t>
            </w:r>
            <w:r w:rsidRPr="00686752">
              <w:rPr>
                <w:b/>
                <w:sz w:val="20"/>
                <w:szCs w:val="20"/>
              </w:rPr>
              <w:t>. Model coefficients and variance (GPD)</w:t>
            </w:r>
          </w:p>
        </w:tc>
      </w:tr>
      <w:tr w:rsidR="00AB1A9D" w:rsidRPr="00686752" w14:paraId="3D5043C0" w14:textId="77777777" w:rsidTr="009366A6">
        <w:trPr>
          <w:trHeight w:val="245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0CEDC29A" w14:textId="77777777" w:rsidR="00AB1A9D" w:rsidRPr="00686752" w:rsidRDefault="00AB1A9D" w:rsidP="009366A6">
            <w:pPr>
              <w:spacing w:before="0" w:after="0" w:line="240" w:lineRule="auto"/>
              <w:rPr>
                <w:sz w:val="20"/>
                <w:szCs w:val="20"/>
              </w:rPr>
            </w:pPr>
            <w:r w:rsidRPr="00686752">
              <w:rPr>
                <w:sz w:val="20"/>
                <w:szCs w:val="20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84F44CC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Null model</w:t>
            </w:r>
          </w:p>
        </w:tc>
        <w:tc>
          <w:tcPr>
            <w:tcW w:w="3241" w:type="dxa"/>
            <w:gridSpan w:val="3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0EF816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Main effects model</w:t>
            </w:r>
          </w:p>
        </w:tc>
      </w:tr>
      <w:tr w:rsidR="00AB1A9D" w:rsidRPr="00686752" w14:paraId="006554EA" w14:textId="77777777" w:rsidTr="009E0D23">
        <w:trPr>
          <w:trHeight w:val="146"/>
        </w:trPr>
        <w:tc>
          <w:tcPr>
            <w:tcW w:w="2525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4B43FBD5" w14:textId="77777777" w:rsidR="00AB1A9D" w:rsidRPr="00686752" w:rsidRDefault="00AB1A9D" w:rsidP="009366A6">
            <w:pPr>
              <w:spacing w:before="0" w:after="0" w:line="240" w:lineRule="auto"/>
              <w:rPr>
                <w:sz w:val="20"/>
                <w:szCs w:val="20"/>
              </w:rPr>
            </w:pPr>
            <w:r w:rsidRPr="00686752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A21077A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est.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02898C8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lower CI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079F2BF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upper CI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16244CF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est.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1F66E40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lower CI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F057CE" w14:textId="77777777" w:rsidR="00AB1A9D" w:rsidRPr="00686752" w:rsidRDefault="00AB1A9D" w:rsidP="009366A6">
            <w:pPr>
              <w:spacing w:before="0" w:after="0" w:line="240" w:lineRule="auto"/>
              <w:rPr>
                <w:b/>
                <w:sz w:val="20"/>
                <w:szCs w:val="20"/>
              </w:rPr>
            </w:pPr>
            <w:r w:rsidRPr="00686752">
              <w:rPr>
                <w:b/>
                <w:sz w:val="20"/>
                <w:szCs w:val="20"/>
              </w:rPr>
              <w:t>upper CI</w:t>
            </w:r>
          </w:p>
        </w:tc>
      </w:tr>
      <w:tr w:rsidR="00AB1A9D" w:rsidRPr="00686752" w14:paraId="5EC55BF7" w14:textId="77777777" w:rsidTr="009E0D23">
        <w:trPr>
          <w:trHeight w:val="111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4A775359" w14:textId="77777777" w:rsidR="00AB1A9D" w:rsidRPr="00686752" w:rsidRDefault="00AB1A9D" w:rsidP="009366A6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Fixed effects: Regression Coefficients</w:t>
            </w:r>
          </w:p>
        </w:tc>
      </w:tr>
      <w:tr w:rsidR="00AB1A9D" w:rsidRPr="00686752" w14:paraId="0EFADB65" w14:textId="77777777" w:rsidTr="009366A6">
        <w:trPr>
          <w:trHeight w:val="312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54660AC4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9B7DA97" w14:textId="2BC3359A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D49C772" w14:textId="051D4566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2752C2B" w14:textId="1D89BCC5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42C399A" w14:textId="24874CE3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FAA8377" w14:textId="777CDFED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8240C0" w14:textId="612395CC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6</w:t>
            </w:r>
          </w:p>
        </w:tc>
      </w:tr>
      <w:tr w:rsidR="00AB1A9D" w:rsidRPr="00686752" w14:paraId="36A86595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8BF7CC5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Sex/ gen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26B8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50632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B7D50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133509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68559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E964A2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1A9D" w:rsidRPr="00686752" w14:paraId="2B626881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54DD8AC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E2CA1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2F6E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7C527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3481B" w14:textId="0FF45503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1EC9A" w14:textId="69498803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6EC402" w14:textId="53F77E88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1</w:t>
            </w:r>
          </w:p>
        </w:tc>
      </w:tr>
      <w:tr w:rsidR="00AB1A9D" w:rsidRPr="00686752" w14:paraId="3A9E4AEB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4FE64A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2A563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CF8E38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FF095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D4FBC" w14:textId="7D764A68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89D56" w14:textId="04FD1E0B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78D55E" w14:textId="231F5B45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AB1A9D" w:rsidRPr="00686752" w14:paraId="63C7DFCD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5ACF60E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5-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86B60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C181E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6135C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18FCE" w14:textId="1C41D5BB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6B484" w14:textId="2C560EFC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7780E42" w14:textId="0B9E48F9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</w:t>
            </w:r>
          </w:p>
        </w:tc>
      </w:tr>
      <w:tr w:rsidR="00AB1A9D" w:rsidRPr="00686752" w14:paraId="7627F284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5E1B5E9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60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C577A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4C720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7EE5E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05A86" w14:textId="4CAE5826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DA05E" w14:textId="7536746A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EFE203E" w14:textId="667F4239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5</w:t>
            </w:r>
          </w:p>
        </w:tc>
      </w:tr>
      <w:tr w:rsidR="00AB1A9D" w:rsidRPr="00686752" w14:paraId="6E6AC83F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58FA5DD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DB0F7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E0028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8DEE3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B9AEF" w14:textId="634B40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38F07" w14:textId="3802ED02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C22CEF7" w14:textId="0EAA581C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AB1A9D" w:rsidRPr="00686752" w14:paraId="3CBC23C1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1911605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67E7C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2F0528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5AC85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82DC1" w14:textId="78CF9790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00AE0" w14:textId="3A04B5D4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ECDEAF8" w14:textId="43C3A980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</w:t>
            </w:r>
          </w:p>
        </w:tc>
      </w:tr>
      <w:tr w:rsidR="00AB1A9D" w:rsidRPr="00686752" w14:paraId="71E01830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8B4801A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328E1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42BD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374E2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D7D365" w14:textId="439DBF14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D5CCF8" w14:textId="316C583C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7250290" w14:textId="33B69526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</w:t>
            </w:r>
          </w:p>
        </w:tc>
      </w:tr>
      <w:tr w:rsidR="00AB1A9D" w:rsidRPr="00686752" w14:paraId="6ECA4E19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D0CED63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NH Asi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BC3DC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5A10B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FFFD4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66A3D" w14:textId="2CDB7E98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69AAC" w14:textId="3C207E8E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498A3A3" w14:textId="4123ABEB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AB1A9D" w:rsidRPr="00686752" w14:paraId="6C263ED3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2230386" w14:textId="7C69257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NH M</w:t>
            </w:r>
            <w:r w:rsidR="007172D4">
              <w:rPr>
                <w:color w:val="000000"/>
                <w:sz w:val="20"/>
                <w:szCs w:val="20"/>
              </w:rPr>
              <w:t>ultiraci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4B21F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3DFD9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F41E6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00BFD" w14:textId="4D3891E0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38E2D1" w14:textId="6C344113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4625A13" w14:textId="64C4D1E3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AB1A9D" w:rsidRPr="00686752" w14:paraId="303C293D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2452023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NH AI/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EE9F62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51CB6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B4F1C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68DB5" w14:textId="05B97AC8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73CDB" w14:textId="564FCC2C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A46912C" w14:textId="796E165F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6</w:t>
            </w:r>
          </w:p>
        </w:tc>
      </w:tr>
      <w:tr w:rsidR="00AB1A9D" w:rsidRPr="00686752" w14:paraId="7CA8007B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F06E45A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30659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739E8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54E40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7C658" w14:textId="1379A44E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A0D052" w14:textId="388CFAAE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264B607" w14:textId="594EA140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AB1A9D" w:rsidRPr="00686752" w14:paraId="7EC508E0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4277BFF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CD5A8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D56B7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4654C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F0500" w14:textId="3421B410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FBC86" w14:textId="26A21C3A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1B02D42" w14:textId="5BF36093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AB1A9D" w:rsidRPr="00686752" w14:paraId="6EFE196E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7F279A6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4+ years colle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1D44F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AAFF7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D8BB1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4F3F8" w14:textId="289D6BF9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2055E0" w14:textId="6E3269E5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8B31B0" w14:textId="59CA48A4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</w:t>
            </w:r>
          </w:p>
        </w:tc>
      </w:tr>
      <w:tr w:rsidR="00AB1A9D" w:rsidRPr="00686752" w14:paraId="33243364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52291C4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Survey ye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EC8F8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B0B7D9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9CCEF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7C324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61F82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03997D" w14:textId="77777777" w:rsidR="00AB1A9D" w:rsidRPr="00686752" w:rsidRDefault="00AB1A9D" w:rsidP="00AB1A9D">
            <w:pPr>
              <w:spacing w:before="0"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8675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1A9D" w:rsidRPr="00686752" w14:paraId="1987941B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ED45B26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3B96FCA" w14:textId="203F5E1C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C024796" w14:textId="4FFCE3C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E812FF6" w14:textId="3129AA1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D19F4EA" w14:textId="0DD6D8C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7D59B49" w14:textId="62D4B2B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48B31709" w14:textId="25E1FD7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AB1A9D" w:rsidRPr="00686752" w14:paraId="41B822AF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1498F80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E12E41C" w14:textId="3A0A295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5C5F25F" w14:textId="4E25E61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5EFF09F" w14:textId="05D7FE0A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0EEA986" w14:textId="16D158F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EEA6880" w14:textId="5C91C49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41B7C2C7" w14:textId="7BEF510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AB1A9D" w:rsidRPr="00686752" w14:paraId="25747563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0177DF9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048909A" w14:textId="32DFFDC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AE020EF" w14:textId="58BB6D5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35C6B7C" w14:textId="1B57E84B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B9434DB" w14:textId="5C6D947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FBCBA54" w14:textId="73FD839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64523A0" w14:textId="21BCFD6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AB1A9D" w:rsidRPr="00686752" w14:paraId="6A594EE5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FC81CA5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AFFE34C" w14:textId="56170CE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5BFB01B" w14:textId="54EE375A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5D3B8F4" w14:textId="7826931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66B2482" w14:textId="718057D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7646E17" w14:textId="23DB245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2E01A30" w14:textId="632740D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AB1A9D" w:rsidRPr="00686752" w14:paraId="725E838B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F348E84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4C614E" w14:textId="4D57362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33DB0D8" w14:textId="748AB5E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0B64190" w14:textId="69AB180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AFDE4CB" w14:textId="0451BFA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3EEB0E" w14:textId="221B0C0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DCC517B" w14:textId="46A4CC5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AB1A9D" w:rsidRPr="00686752" w14:paraId="1B6402B4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EE95D9D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B91C16" w14:textId="25C4C15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D775FD7" w14:textId="64FAF54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7A4B1DE" w14:textId="2D26809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44867AB" w14:textId="3DB4DF8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8BDD2AE" w14:textId="1AE429F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65482298" w14:textId="0C2CBC7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AB1A9D" w:rsidRPr="00686752" w14:paraId="55473070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6C872EE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2EDEF80" w14:textId="083A24A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D09CF93" w14:textId="72C3EAC0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C6D1E95" w14:textId="491E7BC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13B0E6C" w14:textId="2251107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1A52C57" w14:textId="77327620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8A2B6AF" w14:textId="3C512CD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AB1A9D" w:rsidRPr="00686752" w14:paraId="4502F5F4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71A2E54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27006BC" w14:textId="399C489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EBF394F" w14:textId="7EFD725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9064B76" w14:textId="75F0541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189DDCF" w14:textId="48D0C68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10F3647" w14:textId="73CA5B0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FA200BC" w14:textId="4C1962E0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AB1A9D" w:rsidRPr="00686752" w14:paraId="15E774B6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DA265CA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A27A92E" w14:textId="3B9AD99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E924FC2" w14:textId="0E704D8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E0A9DAB" w14:textId="7006049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84F7AF1" w14:textId="6D9C80B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C2C56E0" w14:textId="624EC58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5C0DBBB8" w14:textId="784475DC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B1A9D" w:rsidRPr="00686752" w14:paraId="7A9E92C0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B752F0D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99AE3C3" w14:textId="3E999FC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62061D2" w14:textId="7577481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3556EAE" w14:textId="1F5AB73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F840EA9" w14:textId="7DF1DCB9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8333033" w14:textId="6460764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5ECD0751" w14:textId="0E70EC80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AB1A9D" w:rsidRPr="00686752" w14:paraId="4094B1EF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070D845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425A71B" w14:textId="2692E0F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388A10E" w14:textId="4E118C6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9785CF" w14:textId="550772B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EF50301" w14:textId="1B70164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8812F08" w14:textId="04DBE79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7EF60E6F" w14:textId="79549A0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AB1A9D" w:rsidRPr="00686752" w14:paraId="5A69B150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7AF02C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E5C935D" w14:textId="6BCE525A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08E264A" w14:textId="40355F1A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85F8DA4" w14:textId="2C05559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4C9C597" w14:textId="47DC500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BADFE35" w14:textId="16ABB860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1CFE149E" w14:textId="1EDDF42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AB1A9D" w:rsidRPr="00686752" w14:paraId="2BB577BE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C42195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6490A9A" w14:textId="653A3DFB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B2875A3" w14:textId="1BCE9C0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A35B0D3" w14:textId="48F1FBE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8CD7ADA" w14:textId="33FA64A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DEEBBC3" w14:textId="586D328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5AA5F504" w14:textId="7E6FF78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AB1A9D" w:rsidRPr="00686752" w14:paraId="3172BD33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BBF6CF7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9C441BC" w14:textId="0668A69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91A8277" w14:textId="21937D2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90BFFC6" w14:textId="41498B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C602207" w14:textId="08FDE82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F062AE1" w14:textId="15362FD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1AA7C664" w14:textId="06048B5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AB1A9D" w:rsidRPr="00686752" w14:paraId="718890AC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D12353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744D9CF" w14:textId="77CCCC7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7648594" w14:textId="3016A39B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665857C" w14:textId="44CBCE6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FBED6AA" w14:textId="75A1C06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73E11D3" w14:textId="0A6A72EB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633E8BDD" w14:textId="2ED8F08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B1A9D" w:rsidRPr="00686752" w14:paraId="325388EA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230C33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97C1CB" w14:textId="06CD05F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EF2443D" w14:textId="627FF94F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F30BA8A" w14:textId="3BD9525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B712CEE" w14:textId="20E9B0F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FD57668" w14:textId="67D5B41C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B2C6CB7" w14:textId="5B00E536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AB1A9D" w:rsidRPr="00686752" w14:paraId="2A423868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9B84A14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DFECFA3" w14:textId="026A9DA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370690B" w14:textId="38A24D1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A7ABA1E" w14:textId="4B5F0E4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142D2C3" w14:textId="751F124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B9C4FB7" w14:textId="123063B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46AB0742" w14:textId="073E9D6B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AB1A9D" w:rsidRPr="00686752" w14:paraId="375B5224" w14:textId="77777777" w:rsidTr="002252B9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497AC7EB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06546FEC" w14:textId="4F2E45F0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70565346" w14:textId="37423F43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3AC59A84" w14:textId="287622E1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49C59DFB" w14:textId="277C3F78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3D4A92D5" w14:textId="2D9B1E6D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0EFB763" w14:textId="45FD7392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AB1A9D" w:rsidRPr="00686752" w14:paraId="371C6737" w14:textId="77777777" w:rsidTr="009E0D23">
        <w:trPr>
          <w:trHeight w:val="70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456B0E9D" w14:textId="77777777" w:rsidR="00AB1A9D" w:rsidRPr="00686752" w:rsidRDefault="00AB1A9D" w:rsidP="00AB1A9D">
            <w:pPr>
              <w:spacing w:before="0" w:after="0" w:line="240" w:lineRule="auto"/>
              <w:rPr>
                <w:b/>
                <w:color w:val="000000"/>
                <w:sz w:val="20"/>
                <w:szCs w:val="20"/>
              </w:rPr>
            </w:pPr>
            <w:r w:rsidRPr="00686752">
              <w:rPr>
                <w:b/>
                <w:color w:val="000000"/>
                <w:sz w:val="20"/>
                <w:szCs w:val="20"/>
              </w:rPr>
              <w:t>Random effects: Variances</w:t>
            </w:r>
            <w:r w:rsidRPr="00686752">
              <w:rPr>
                <w:color w:val="000000"/>
                <w:sz w:val="20"/>
                <w:szCs w:val="20"/>
              </w:rPr>
              <w:t>  </w:t>
            </w:r>
          </w:p>
        </w:tc>
      </w:tr>
      <w:tr w:rsidR="00AB1A9D" w:rsidRPr="00686752" w14:paraId="2025F600" w14:textId="77777777" w:rsidTr="009366A6">
        <w:trPr>
          <w:trHeight w:val="312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57B07C13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Stratum-Level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894CF9A" w14:textId="6265A194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FED1398" w14:textId="01553E9C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0.</w:t>
            </w:r>
            <w:r w:rsidR="00686752" w:rsidRPr="0068675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515A773" w14:textId="1F42E3D4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0.</w:t>
            </w:r>
            <w:r w:rsidR="00686752" w:rsidRPr="0068675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AC5E315" w14:textId="6B51CF66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4A583A7" w14:textId="7CFA1765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0.0</w:t>
            </w:r>
            <w:r w:rsidR="00686752" w:rsidRPr="006867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B89482" w14:textId="0F1DBCAE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0.0</w:t>
            </w:r>
            <w:r w:rsidR="00686752" w:rsidRPr="00686752">
              <w:rPr>
                <w:color w:val="000000"/>
                <w:sz w:val="20"/>
                <w:szCs w:val="20"/>
              </w:rPr>
              <w:t>6</w:t>
            </w:r>
          </w:p>
        </w:tc>
      </w:tr>
      <w:tr w:rsidR="00AB1A9D" w:rsidRPr="00686752" w14:paraId="4FA209A3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B5B2F5F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Individual-Lev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353365" w14:textId="0CF4DF1E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01621D" w14:textId="77C3E1CE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81DC3C2" w14:textId="476DB84C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EBBF6C" w14:textId="42139836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1B52D2" w14:textId="499FDBC1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453228" w14:textId="73019119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3.00</w:t>
            </w:r>
          </w:p>
        </w:tc>
      </w:tr>
      <w:tr w:rsidR="00AB1A9D" w:rsidRPr="00686752" w14:paraId="6057ABDB" w14:textId="77777777" w:rsidTr="009E0D23">
        <w:trPr>
          <w:trHeight w:val="154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6589BA4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b/>
                <w:bCs/>
                <w:color w:val="000000"/>
                <w:sz w:val="20"/>
                <w:szCs w:val="20"/>
              </w:rPr>
              <w:t>Summary Statistics</w:t>
            </w:r>
          </w:p>
        </w:tc>
      </w:tr>
      <w:tr w:rsidR="00AB1A9D" w:rsidRPr="00686752" w14:paraId="7A332A65" w14:textId="77777777" w:rsidTr="009366A6">
        <w:trPr>
          <w:trHeight w:val="312"/>
        </w:trPr>
        <w:tc>
          <w:tcPr>
            <w:tcW w:w="2525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1E68E320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VP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DE120D" w14:textId="564A376A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1</w:t>
            </w:r>
            <w:r w:rsidR="00686752" w:rsidRPr="00686752">
              <w:rPr>
                <w:color w:val="000000"/>
                <w:sz w:val="20"/>
                <w:szCs w:val="20"/>
              </w:rPr>
              <w:t>2</w:t>
            </w:r>
            <w:r w:rsidRPr="0068675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6744E1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CA4282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6635BE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287C8F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603F5F2D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</w:tr>
      <w:tr w:rsidR="00AB1A9D" w:rsidRPr="00686752" w14:paraId="7ADAA6ED" w14:textId="77777777" w:rsidTr="009366A6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17EE57DC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PCV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DAD4D71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6C80BC91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1CF02AF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DA6BEBB" w14:textId="0E9DE192" w:rsidR="00AB1A9D" w:rsidRPr="00686752" w:rsidRDefault="00686752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88.7</w:t>
            </w:r>
            <w:r w:rsidR="00AB1A9D" w:rsidRPr="0068675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0EFC688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A00488" w14:textId="77777777" w:rsidR="00AB1A9D" w:rsidRPr="00686752" w:rsidRDefault="00AB1A9D" w:rsidP="00AB1A9D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686752">
              <w:rPr>
                <w:color w:val="000000"/>
                <w:sz w:val="20"/>
                <w:szCs w:val="20"/>
              </w:rPr>
              <w:t>-</w:t>
            </w:r>
          </w:p>
        </w:tc>
      </w:tr>
      <w:tr w:rsidR="00AB1A9D" w:rsidRPr="002B69CB" w14:paraId="0C34F933" w14:textId="77777777" w:rsidTr="009366A6">
        <w:trPr>
          <w:trHeight w:val="312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3142C3EA" w14:textId="18539DF7" w:rsidR="00AB1A9D" w:rsidRPr="00686752" w:rsidRDefault="00AB1A9D" w:rsidP="00AB1A9D">
            <w:pPr>
              <w:spacing w:before="0" w:line="240" w:lineRule="auto"/>
              <w:rPr>
                <w:sz w:val="20"/>
                <w:szCs w:val="20"/>
              </w:rPr>
            </w:pPr>
            <w:r w:rsidRPr="00686752">
              <w:rPr>
                <w:sz w:val="20"/>
                <w:szCs w:val="20"/>
              </w:rPr>
              <w:t>Reference categories: Male; 21-24; High school or less</w:t>
            </w:r>
            <w:r w:rsidR="00686752" w:rsidRPr="00686752">
              <w:rPr>
                <w:sz w:val="20"/>
                <w:szCs w:val="20"/>
              </w:rPr>
              <w:t>; year 2000</w:t>
            </w:r>
          </w:p>
          <w:p w14:paraId="6962BE8C" w14:textId="77777777" w:rsidR="00AB1A9D" w:rsidRPr="002B69CB" w:rsidRDefault="00AB1A9D" w:rsidP="00AB1A9D">
            <w:pPr>
              <w:spacing w:before="0" w:line="240" w:lineRule="auto"/>
              <w:rPr>
                <w:sz w:val="20"/>
                <w:szCs w:val="20"/>
              </w:rPr>
            </w:pPr>
            <w:r w:rsidRPr="00686752">
              <w:rPr>
                <w:sz w:val="20"/>
                <w:szCs w:val="20"/>
              </w:rPr>
              <w:t>CI = Confidence Intervals, VPC = Variance Partition Coefficient, PCV = Proportional Change in Variation</w:t>
            </w:r>
          </w:p>
        </w:tc>
      </w:tr>
    </w:tbl>
    <w:p w14:paraId="397333E8" w14:textId="70732975" w:rsidR="00550C29" w:rsidRPr="00550C29" w:rsidRDefault="00550C29" w:rsidP="009E0D23">
      <w:pPr>
        <w:keepNext/>
        <w:spacing w:before="240" w:after="0"/>
      </w:pPr>
      <w:r w:rsidRPr="00550C29">
        <w:rPr>
          <w:noProof/>
        </w:rPr>
        <w:drawing>
          <wp:inline distT="0" distB="0" distL="0" distR="0" wp14:anchorId="3D4C76B8" wp14:editId="0A00831B">
            <wp:extent cx="5492190" cy="3162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058" cy="3172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F24E0" w14:textId="3D4FED9A" w:rsidR="00A40F98" w:rsidRPr="00A40F98" w:rsidRDefault="00BC5DDF" w:rsidP="009E0D23">
      <w:pPr>
        <w:pStyle w:val="Caption"/>
        <w:rPr>
          <w:b/>
          <w:bCs/>
        </w:rPr>
      </w:pPr>
      <w:r>
        <w:t>Supplemental f</w:t>
      </w:r>
      <w:r w:rsidR="00A40F98">
        <w:t xml:space="preserve">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A1C31">
        <w:rPr>
          <w:noProof/>
        </w:rPr>
        <w:t>1</w:t>
      </w:r>
      <w:r>
        <w:rPr>
          <w:noProof/>
        </w:rPr>
        <w:fldChar w:fldCharType="end"/>
      </w:r>
      <w:r w:rsidR="00A40F98">
        <w:t xml:space="preserve"> - Raw distribution of the 'daily grams of alcohol' variable</w:t>
      </w:r>
      <w:r w:rsidR="002B69CB">
        <w:t xml:space="preserve">, </w:t>
      </w:r>
      <w:r w:rsidR="00A40F98">
        <w:t>for current drinkers</w:t>
      </w:r>
    </w:p>
    <w:p w14:paraId="773DBF8F" w14:textId="19F34251" w:rsidR="00A40F98" w:rsidRDefault="00550C29" w:rsidP="009E0D23">
      <w:pPr>
        <w:keepNext/>
        <w:spacing w:after="0" w:line="240" w:lineRule="auto"/>
      </w:pPr>
      <w:r w:rsidRPr="00550C29">
        <w:rPr>
          <w:noProof/>
        </w:rPr>
        <w:drawing>
          <wp:inline distT="0" distB="0" distL="0" distR="0" wp14:anchorId="46FFA857" wp14:editId="7D10D677">
            <wp:extent cx="5372100" cy="30931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056" cy="309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6ACD8" w14:textId="08FCA87E" w:rsidR="009A1C31" w:rsidRDefault="00BC5DDF" w:rsidP="009E0D23">
      <w:pPr>
        <w:pStyle w:val="Caption"/>
        <w:rPr>
          <w:b/>
          <w:bCs/>
        </w:rPr>
        <w:sectPr w:rsidR="009A1C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upplemental f</w:t>
      </w:r>
      <w:r w:rsidR="00A40F98">
        <w:t xml:space="preserve">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A1C31">
        <w:rPr>
          <w:noProof/>
        </w:rPr>
        <w:t>2</w:t>
      </w:r>
      <w:r>
        <w:rPr>
          <w:noProof/>
        </w:rPr>
        <w:fldChar w:fldCharType="end"/>
      </w:r>
      <w:r w:rsidR="00A40F98">
        <w:t xml:space="preserve"> - Log-transformed distribution of the 'daily grams of alcohol' variable</w:t>
      </w:r>
      <w:r w:rsidR="002B69CB">
        <w:t xml:space="preserve">, </w:t>
      </w:r>
      <w:r w:rsidR="00A40F98">
        <w:t>for current drinkers</w:t>
      </w:r>
    </w:p>
    <w:p w14:paraId="47056960" w14:textId="77777777" w:rsidR="009A1C31" w:rsidRDefault="009A1C31" w:rsidP="009A1C31">
      <w:pPr>
        <w:pStyle w:val="NormalWeb"/>
        <w:keepNext/>
      </w:pPr>
      <w:r>
        <w:rPr>
          <w:noProof/>
        </w:rPr>
        <w:lastRenderedPageBreak/>
        <w:drawing>
          <wp:inline distT="0" distB="0" distL="0" distR="0" wp14:anchorId="2BF926FD" wp14:editId="05EBE8E0">
            <wp:extent cx="8910000" cy="5129965"/>
            <wp:effectExtent l="0" t="0" r="571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0000" cy="51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D1E8A" w14:textId="7FC0B54C" w:rsidR="009A1C31" w:rsidRPr="009A1C31" w:rsidRDefault="009A1C31" w:rsidP="009A1C31">
      <w:pPr>
        <w:pStyle w:val="Caption"/>
        <w:rPr>
          <w:rFonts w:ascii="Times New Roman" w:hAnsi="Times New Roman"/>
          <w:sz w:val="24"/>
        </w:rPr>
      </w:pPr>
      <w:r>
        <w:t xml:space="preserve">Supplemental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- </w:t>
      </w:r>
      <w:r w:rsidRPr="001C335D">
        <w:t>Plot of predicted average alcohol consumption for each intersectional stratum, with error bars indicating 95%</w:t>
      </w:r>
      <w:r>
        <w:t xml:space="preserve"> </w:t>
      </w:r>
      <w:r w:rsidRPr="001C335D">
        <w:t>credible intervals</w:t>
      </w:r>
      <w:r>
        <w:t>. Sample restricted to the years 2010-2018.</w:t>
      </w:r>
    </w:p>
    <w:sectPr w:rsidR="009A1C31" w:rsidRPr="009A1C31" w:rsidSect="009A1C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6593B"/>
    <w:multiLevelType w:val="hybridMultilevel"/>
    <w:tmpl w:val="EA02C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7876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36"/>
    <w:rsid w:val="000174FA"/>
    <w:rsid w:val="00076C39"/>
    <w:rsid w:val="00095C65"/>
    <w:rsid w:val="000960BA"/>
    <w:rsid w:val="000E7596"/>
    <w:rsid w:val="000E7AB7"/>
    <w:rsid w:val="001628F0"/>
    <w:rsid w:val="00163D3C"/>
    <w:rsid w:val="001653CB"/>
    <w:rsid w:val="00203D34"/>
    <w:rsid w:val="00227564"/>
    <w:rsid w:val="002B69CB"/>
    <w:rsid w:val="002E0544"/>
    <w:rsid w:val="002F3C3D"/>
    <w:rsid w:val="00343894"/>
    <w:rsid w:val="0037378D"/>
    <w:rsid w:val="00385F87"/>
    <w:rsid w:val="003863F1"/>
    <w:rsid w:val="003F59BC"/>
    <w:rsid w:val="00550C29"/>
    <w:rsid w:val="005C784F"/>
    <w:rsid w:val="006178F7"/>
    <w:rsid w:val="00624E3D"/>
    <w:rsid w:val="00630E9C"/>
    <w:rsid w:val="00686752"/>
    <w:rsid w:val="006B7F5A"/>
    <w:rsid w:val="006C24D1"/>
    <w:rsid w:val="006C6B04"/>
    <w:rsid w:val="007172D4"/>
    <w:rsid w:val="0077376A"/>
    <w:rsid w:val="007B4D1B"/>
    <w:rsid w:val="007C08F8"/>
    <w:rsid w:val="00845CD3"/>
    <w:rsid w:val="00921724"/>
    <w:rsid w:val="0098352F"/>
    <w:rsid w:val="009A1C31"/>
    <w:rsid w:val="009E0D23"/>
    <w:rsid w:val="009E66C7"/>
    <w:rsid w:val="00A00C7A"/>
    <w:rsid w:val="00A07948"/>
    <w:rsid w:val="00A233E1"/>
    <w:rsid w:val="00A40F98"/>
    <w:rsid w:val="00A43EB0"/>
    <w:rsid w:val="00AB1A9D"/>
    <w:rsid w:val="00B0497B"/>
    <w:rsid w:val="00BC41CE"/>
    <w:rsid w:val="00BC5DDF"/>
    <w:rsid w:val="00C05AB2"/>
    <w:rsid w:val="00C82671"/>
    <w:rsid w:val="00CE101D"/>
    <w:rsid w:val="00D90536"/>
    <w:rsid w:val="00DA2456"/>
    <w:rsid w:val="00DA4EEA"/>
    <w:rsid w:val="00E30662"/>
    <w:rsid w:val="00ED06B9"/>
    <w:rsid w:val="00ED2087"/>
    <w:rsid w:val="00FD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A06D"/>
  <w15:chartTrackingRefBased/>
  <w15:docId w15:val="{54C7EB9C-D38D-4395-8526-64FEE50F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5A"/>
    <w:pPr>
      <w:spacing w:after="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6B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B04"/>
    <w:rPr>
      <w:color w:val="954F72"/>
      <w:u w:val="single"/>
    </w:rPr>
  </w:style>
  <w:style w:type="paragraph" w:customStyle="1" w:styleId="msonormal0">
    <w:name w:val="msonormal"/>
    <w:basedOn w:val="Normal"/>
    <w:rsid w:val="006C6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6C6B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6C6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7">
    <w:name w:val="xl67"/>
    <w:basedOn w:val="Normal"/>
    <w:rsid w:val="006C6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6C6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6C6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0">
    <w:name w:val="xl70"/>
    <w:basedOn w:val="Normal"/>
    <w:rsid w:val="006C6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1">
    <w:name w:val="xl71"/>
    <w:basedOn w:val="Normal"/>
    <w:rsid w:val="006C6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72">
    <w:name w:val="xl72"/>
    <w:basedOn w:val="Normal"/>
    <w:rsid w:val="006C6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73">
    <w:name w:val="xl73"/>
    <w:basedOn w:val="Normal"/>
    <w:rsid w:val="006C6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74">
    <w:name w:val="xl74"/>
    <w:basedOn w:val="Normal"/>
    <w:rsid w:val="006C6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75">
    <w:name w:val="xl75"/>
    <w:basedOn w:val="Normal"/>
    <w:rsid w:val="00A0794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76">
    <w:name w:val="xl76"/>
    <w:basedOn w:val="Normal"/>
    <w:rsid w:val="00A0794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7">
    <w:name w:val="xl77"/>
    <w:basedOn w:val="Normal"/>
    <w:rsid w:val="00A0794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8">
    <w:name w:val="xl78"/>
    <w:basedOn w:val="Normal"/>
    <w:rsid w:val="00A0794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79">
    <w:name w:val="xl79"/>
    <w:basedOn w:val="Normal"/>
    <w:rsid w:val="00A0794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80">
    <w:name w:val="xl80"/>
    <w:basedOn w:val="Normal"/>
    <w:rsid w:val="00A07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40F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6">
    <w:name w:val="6"/>
    <w:basedOn w:val="TableNormal"/>
    <w:rsid w:val="00385F87"/>
    <w:pPr>
      <w:spacing w:before="240" w:after="40" w:line="276" w:lineRule="auto"/>
    </w:pPr>
    <w:rPr>
      <w:rFonts w:ascii="Arial" w:eastAsia="Arial" w:hAnsi="Arial" w:cs="Arial"/>
      <w:kern w:val="0"/>
      <w:sz w:val="24"/>
      <w:szCs w:val="24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A1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5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right</dc:creator>
  <cp:keywords/>
  <dc:description/>
  <cp:lastModifiedBy>Sophie Bright</cp:lastModifiedBy>
  <cp:revision>3</cp:revision>
  <dcterms:created xsi:type="dcterms:W3CDTF">2024-11-12T10:11:00Z</dcterms:created>
  <dcterms:modified xsi:type="dcterms:W3CDTF">2024-11-12T10:13:00Z</dcterms:modified>
</cp:coreProperties>
</file>